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5AF28" w14:textId="77777777" w:rsidR="00655783" w:rsidRPr="003F4BEC" w:rsidRDefault="003F4BEC" w:rsidP="006557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4BEC">
        <w:rPr>
          <w:rFonts w:ascii="Times New Roman" w:hAnsi="Times New Roman" w:cs="Times New Roman"/>
          <w:b/>
          <w:bCs/>
          <w:sz w:val="24"/>
          <w:szCs w:val="24"/>
        </w:rPr>
        <w:t xml:space="preserve">Table S1. Original data of </w:t>
      </w:r>
      <w:r w:rsidR="0096024C" w:rsidRPr="0096024C">
        <w:rPr>
          <w:rFonts w:ascii="Times New Roman" w:hAnsi="Times New Roman" w:cs="Times New Roman"/>
          <w:b/>
          <w:bCs/>
          <w:sz w:val="24"/>
          <w:szCs w:val="24"/>
        </w:rPr>
        <w:t>OCT4</w:t>
      </w:r>
      <w:r w:rsidR="009602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F4BEC">
        <w:rPr>
          <w:rFonts w:ascii="Times New Roman" w:hAnsi="Times New Roman" w:cs="Times New Roman"/>
          <w:b/>
          <w:bCs/>
          <w:sz w:val="24"/>
          <w:szCs w:val="24"/>
        </w:rPr>
        <w:t xml:space="preserve">gene expression measurement in 7-day culture in </w:t>
      </w:r>
      <w:proofErr w:type="spellStart"/>
      <w:r w:rsidR="0096024C" w:rsidRPr="0096024C">
        <w:rPr>
          <w:rFonts w:ascii="Times New Roman" w:hAnsi="Times New Roman" w:cs="Times New Roman"/>
          <w:b/>
          <w:bCs/>
          <w:sz w:val="24"/>
          <w:szCs w:val="24"/>
        </w:rPr>
        <w:t>hiPSCs</w:t>
      </w:r>
      <w:proofErr w:type="spellEnd"/>
      <w:r w:rsidR="0096024C" w:rsidRPr="0096024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94"/>
        <w:gridCol w:w="1855"/>
        <w:gridCol w:w="1993"/>
        <w:gridCol w:w="1827"/>
        <w:gridCol w:w="2004"/>
      </w:tblGrid>
      <w:tr w:rsidR="006946F0" w:rsidRPr="006946F0" w14:paraId="5B5DDC8E" w14:textId="77777777" w:rsidTr="006946F0">
        <w:trPr>
          <w:trHeight w:val="37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41DD655C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5863F94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A4203B4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="00960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19502A9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4C93C0F2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^-</w:t>
            </w:r>
            <w:proofErr w:type="spellStart"/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</w:t>
            </w:r>
            <w:proofErr w:type="spellEnd"/>
          </w:p>
        </w:tc>
      </w:tr>
      <w:tr w:rsidR="006946F0" w:rsidRPr="006946F0" w14:paraId="71417A4E" w14:textId="77777777" w:rsidTr="006946F0">
        <w:trPr>
          <w:trHeight w:val="37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1452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545F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218235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9E65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347274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7962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1290397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85A3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70308</w:t>
            </w:r>
          </w:p>
        </w:tc>
      </w:tr>
      <w:tr w:rsidR="006946F0" w:rsidRPr="006946F0" w14:paraId="58CB6BF0" w14:textId="77777777" w:rsidTr="006946F0">
        <w:trPr>
          <w:trHeight w:val="37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F619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0F59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350074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A353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39706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6065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0469932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FA33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50757</w:t>
            </w:r>
          </w:p>
        </w:tc>
      </w:tr>
      <w:tr w:rsidR="006946F0" w:rsidRPr="006946F0" w14:paraId="56512710" w14:textId="77777777" w:rsidTr="006946F0">
        <w:trPr>
          <w:trHeight w:val="37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C84E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244F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1199875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F1F2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297481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A583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177494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48D6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67711</w:t>
            </w:r>
          </w:p>
        </w:tc>
      </w:tr>
      <w:tr w:rsidR="006946F0" w:rsidRPr="006946F0" w14:paraId="777EA8E2" w14:textId="77777777" w:rsidTr="006946F0">
        <w:trPr>
          <w:trHeight w:val="37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25476CB" w14:textId="77777777" w:rsidR="006946F0" w:rsidRPr="006946F0" w:rsidRDefault="0096024C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6946F0"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SCs+bFGF</w:t>
            </w:r>
            <w:proofErr w:type="spellEnd"/>
            <w:r w:rsidR="006946F0"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11ng/mL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D5E0563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8193855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B01974A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5867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715A0B7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767364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3C3541E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631255</w:t>
            </w:r>
          </w:p>
        </w:tc>
      </w:tr>
      <w:tr w:rsidR="006946F0" w:rsidRPr="006946F0" w14:paraId="0DEB6A8F" w14:textId="77777777" w:rsidTr="006946F0">
        <w:trPr>
          <w:trHeight w:val="37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121E9D3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960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SCs+bFGF</w:t>
            </w:r>
            <w:proofErr w:type="spellEnd"/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11ng/mL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D142A15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310569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99F26B8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325435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99D386F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148658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F8AE11F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353374</w:t>
            </w:r>
          </w:p>
        </w:tc>
      </w:tr>
      <w:tr w:rsidR="006946F0" w:rsidRPr="006946F0" w14:paraId="78CAA974" w14:textId="77777777" w:rsidTr="006946F0">
        <w:trPr>
          <w:trHeight w:val="375"/>
        </w:trPr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B63B303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960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SCs+bFGF</w:t>
            </w:r>
            <w:proofErr w:type="spellEnd"/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11ng/mL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AD7435E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449672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F405FB8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878929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3A4BEE8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4292564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23C9270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814371</w:t>
            </w:r>
          </w:p>
        </w:tc>
      </w:tr>
    </w:tbl>
    <w:p w14:paraId="11D3AE05" w14:textId="77777777" w:rsidR="006946F0" w:rsidRPr="00D85276" w:rsidRDefault="006946F0" w:rsidP="00655783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0C7B86F" w14:textId="77777777" w:rsidR="00D85276" w:rsidRDefault="00D85276" w:rsidP="00655783">
      <w:pPr>
        <w:rPr>
          <w:rFonts w:ascii="Times New Roman" w:hAnsi="Times New Roman" w:cs="Times New Roman"/>
          <w:sz w:val="32"/>
          <w:szCs w:val="32"/>
        </w:rPr>
      </w:pPr>
    </w:p>
    <w:p w14:paraId="08FB19CC" w14:textId="77777777" w:rsidR="00D85276" w:rsidRPr="0096024C" w:rsidRDefault="0096024C" w:rsidP="006557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4BE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F4BE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6024C">
        <w:rPr>
          <w:rFonts w:ascii="Times New Roman" w:hAnsi="Times New Roman" w:cs="Times New Roman"/>
          <w:b/>
          <w:bCs/>
          <w:sz w:val="24"/>
          <w:szCs w:val="24"/>
        </w:rPr>
        <w:t>Statistical analysis of OCT4</w:t>
      </w:r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 </w:t>
      </w:r>
      <w:r w:rsidRPr="0096024C">
        <w:rPr>
          <w:rFonts w:ascii="Times New Roman" w:hAnsi="Times New Roman" w:cs="Times New Roman"/>
          <w:b/>
          <w:bCs/>
          <w:sz w:val="24"/>
          <w:szCs w:val="24"/>
        </w:rPr>
        <w:t>gene expression measurement in 7-day culture in</w:t>
      </w:r>
      <w:r w:rsidRPr="003F4BEC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96024C">
        <w:rPr>
          <w:rFonts w:ascii="Times New Roman" w:hAnsi="Times New Roman" w:cs="Times New Roman"/>
          <w:b/>
          <w:bCs/>
          <w:sz w:val="24"/>
          <w:szCs w:val="24"/>
        </w:rPr>
        <w:t>hiPSCs</w:t>
      </w:r>
      <w:proofErr w:type="spellEnd"/>
    </w:p>
    <w:p w14:paraId="241965AD" w14:textId="77777777" w:rsidR="00655783" w:rsidRPr="00655783" w:rsidRDefault="00655783" w:rsidP="00655783">
      <w:pPr>
        <w:rPr>
          <w:rFonts w:ascii="Times New Roman" w:hAnsi="Times New Roman" w:cs="Times New Roman"/>
          <w:sz w:val="32"/>
          <w:szCs w:val="32"/>
        </w:rPr>
      </w:pPr>
    </w:p>
    <w:tbl>
      <w:tblPr>
        <w:tblW w:w="8091" w:type="dxa"/>
        <w:tblLook w:val="04A0" w:firstRow="1" w:lastRow="0" w:firstColumn="1" w:lastColumn="0" w:noHBand="0" w:noVBand="1"/>
      </w:tblPr>
      <w:tblGrid>
        <w:gridCol w:w="5176"/>
        <w:gridCol w:w="2915"/>
      </w:tblGrid>
      <w:tr w:rsidR="00655783" w:rsidRPr="00655783" w14:paraId="126A0CDF" w14:textId="77777777" w:rsidTr="00655783">
        <w:trPr>
          <w:trHeight w:val="375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D5E7686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Table Analyzed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DE9E" w14:textId="77777777" w:rsidR="00655783" w:rsidRPr="00655783" w:rsidRDefault="00655783" w:rsidP="0065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783">
              <w:rPr>
                <w:rFonts w:ascii="Times New Roman" w:eastAsia="Times New Roman" w:hAnsi="Times New Roman" w:cs="Times New Roman"/>
                <w:sz w:val="24"/>
                <w:szCs w:val="24"/>
              </w:rPr>
              <w:t>Data 1</w:t>
            </w:r>
          </w:p>
        </w:tc>
      </w:tr>
      <w:tr w:rsidR="00655783" w:rsidRPr="00655783" w14:paraId="3A176E32" w14:textId="77777777" w:rsidTr="00655783">
        <w:trPr>
          <w:trHeight w:val="375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97C86B4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Column A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6A01" w14:textId="77777777" w:rsidR="00655783" w:rsidRPr="00655783" w:rsidRDefault="00655783" w:rsidP="0065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783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655783" w:rsidRPr="00655783" w14:paraId="269FC07B" w14:textId="77777777" w:rsidTr="00655783">
        <w:trPr>
          <w:trHeight w:val="375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FEB5918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BAE4" w14:textId="77777777" w:rsidR="00655783" w:rsidRPr="00655783" w:rsidRDefault="00655783" w:rsidP="0065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783">
              <w:rPr>
                <w:rFonts w:ascii="Times New Roman" w:eastAsia="Times New Roman" w:hAnsi="Times New Roman" w:cs="Times New Roman"/>
                <w:sz w:val="24"/>
                <w:szCs w:val="24"/>
              </w:rPr>
              <w:t>vs</w:t>
            </w:r>
          </w:p>
        </w:tc>
      </w:tr>
      <w:tr w:rsidR="00655783" w:rsidRPr="00655783" w14:paraId="168EFFFA" w14:textId="77777777" w:rsidTr="00655783">
        <w:trPr>
          <w:trHeight w:val="375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9A7E7B4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Column B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C700" w14:textId="77777777" w:rsidR="00655783" w:rsidRPr="00655783" w:rsidRDefault="00655783" w:rsidP="0065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55783">
              <w:rPr>
                <w:rFonts w:ascii="Times New Roman" w:eastAsia="Times New Roman" w:hAnsi="Times New Roman" w:cs="Times New Roman"/>
                <w:sz w:val="24"/>
                <w:szCs w:val="24"/>
              </w:rPr>
              <w:t>bFGF-</w:t>
            </w:r>
            <w:r w:rsidR="0096024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655783">
              <w:rPr>
                <w:rFonts w:ascii="Times New Roman" w:eastAsia="Times New Roman" w:hAnsi="Times New Roman" w:cs="Times New Roman"/>
                <w:sz w:val="24"/>
                <w:szCs w:val="24"/>
              </w:rPr>
              <w:t>ipSCs</w:t>
            </w:r>
            <w:proofErr w:type="spellEnd"/>
            <w:r w:rsidRPr="00655783">
              <w:rPr>
                <w:rFonts w:ascii="Times New Roman" w:eastAsia="Times New Roman" w:hAnsi="Times New Roman" w:cs="Times New Roman"/>
                <w:sz w:val="24"/>
                <w:szCs w:val="24"/>
              </w:rPr>
              <w:t>(111ng/mL)</w:t>
            </w:r>
          </w:p>
        </w:tc>
      </w:tr>
      <w:tr w:rsidR="00655783" w:rsidRPr="00655783" w14:paraId="364BC80A" w14:textId="77777777" w:rsidTr="00655783">
        <w:trPr>
          <w:trHeight w:val="375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6FEDD69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B279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783" w:rsidRPr="00655783" w14:paraId="198E0540" w14:textId="77777777" w:rsidTr="00655783">
        <w:trPr>
          <w:trHeight w:val="375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445F9AF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Unpaired t test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5E14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783" w:rsidRPr="00655783" w14:paraId="5AF2FFD4" w14:textId="77777777" w:rsidTr="00655783">
        <w:trPr>
          <w:trHeight w:val="375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86C35DF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B31B" w14:textId="77777777" w:rsidR="00655783" w:rsidRPr="00655783" w:rsidRDefault="00655783" w:rsidP="0065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783">
              <w:rPr>
                <w:rFonts w:ascii="Times New Roman" w:eastAsia="Times New Roman" w:hAnsi="Times New Roman" w:cs="Times New Roman"/>
                <w:sz w:val="24"/>
                <w:szCs w:val="24"/>
              </w:rPr>
              <w:t>0.0059</w:t>
            </w:r>
          </w:p>
        </w:tc>
      </w:tr>
      <w:tr w:rsidR="00655783" w:rsidRPr="00655783" w14:paraId="06EFBEC1" w14:textId="77777777" w:rsidTr="00655783">
        <w:trPr>
          <w:trHeight w:val="315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74D4CDF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CD39" w14:textId="77777777" w:rsidR="00655783" w:rsidRPr="00655783" w:rsidRDefault="00655783" w:rsidP="0065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783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55783" w:rsidRPr="00655783" w14:paraId="3CD12BFF" w14:textId="77777777" w:rsidTr="00655783">
        <w:trPr>
          <w:trHeight w:val="315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675AAAF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e means </w:t>
            </w:r>
            <w:proofErr w:type="spellStart"/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signif</w:t>
            </w:r>
            <w:proofErr w:type="spellEnd"/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. different? (P &lt; 0.05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DABB" w14:textId="77777777" w:rsidR="00655783" w:rsidRPr="00655783" w:rsidRDefault="00655783" w:rsidP="0065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783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55783" w:rsidRPr="00655783" w14:paraId="4CACEB6F" w14:textId="77777777" w:rsidTr="00655783">
        <w:trPr>
          <w:trHeight w:val="315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F91BD56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One- or two-tailed P value?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7511" w14:textId="77777777" w:rsidR="00655783" w:rsidRPr="00655783" w:rsidRDefault="00655783" w:rsidP="0065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783">
              <w:rPr>
                <w:rFonts w:ascii="Times New Roman" w:eastAsia="Times New Roman" w:hAnsi="Times New Roman" w:cs="Times New Roman"/>
                <w:sz w:val="24"/>
                <w:szCs w:val="24"/>
              </w:rPr>
              <w:t>Two-tailed</w:t>
            </w:r>
          </w:p>
        </w:tc>
      </w:tr>
      <w:tr w:rsidR="00655783" w:rsidRPr="00655783" w14:paraId="44EB5AA4" w14:textId="77777777" w:rsidTr="00655783">
        <w:trPr>
          <w:trHeight w:val="36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0D0EE7F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t, df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4A91" w14:textId="77777777" w:rsidR="00655783" w:rsidRPr="00655783" w:rsidRDefault="00655783" w:rsidP="0065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783">
              <w:rPr>
                <w:rFonts w:ascii="Times New Roman" w:eastAsia="Times New Roman" w:hAnsi="Times New Roman" w:cs="Times New Roman"/>
                <w:sz w:val="24"/>
                <w:szCs w:val="24"/>
              </w:rPr>
              <w:t>t=5.347 df=4</w:t>
            </w:r>
          </w:p>
        </w:tc>
      </w:tr>
      <w:tr w:rsidR="00655783" w:rsidRPr="00655783" w14:paraId="374520C0" w14:textId="77777777" w:rsidTr="00655783">
        <w:trPr>
          <w:trHeight w:val="36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40127BD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2F31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783" w:rsidRPr="00655783" w14:paraId="1F89A1D5" w14:textId="77777777" w:rsidTr="00655783">
        <w:trPr>
          <w:trHeight w:val="36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2063732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How big is the difference?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6402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783" w:rsidRPr="00655783" w14:paraId="5B9B7CB9" w14:textId="77777777" w:rsidTr="00655783">
        <w:trPr>
          <w:trHeight w:val="315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E121AA7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Mean ± SEM of column A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744D" w14:textId="77777777" w:rsidR="00655783" w:rsidRPr="00655783" w:rsidRDefault="00655783" w:rsidP="0065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783">
              <w:rPr>
                <w:rFonts w:ascii="Times New Roman" w:eastAsia="Times New Roman" w:hAnsi="Times New Roman" w:cs="Times New Roman"/>
                <w:sz w:val="24"/>
                <w:szCs w:val="24"/>
              </w:rPr>
              <w:t>0.002796 ± 0.0003839 N=3</w:t>
            </w:r>
          </w:p>
        </w:tc>
      </w:tr>
      <w:tr w:rsidR="00655783" w:rsidRPr="00655783" w14:paraId="6AA304BA" w14:textId="77777777" w:rsidTr="00655783">
        <w:trPr>
          <w:trHeight w:val="315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70C9B5F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Mean ± SEM of column B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875E" w14:textId="77777777" w:rsidR="00655783" w:rsidRPr="00655783" w:rsidRDefault="00655783" w:rsidP="0065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783">
              <w:rPr>
                <w:rFonts w:ascii="Times New Roman" w:eastAsia="Times New Roman" w:hAnsi="Times New Roman" w:cs="Times New Roman"/>
                <w:sz w:val="24"/>
                <w:szCs w:val="24"/>
              </w:rPr>
              <w:t>0.04560 ± 0.007997 N=3</w:t>
            </w:r>
          </w:p>
        </w:tc>
      </w:tr>
      <w:tr w:rsidR="00655783" w:rsidRPr="00655783" w14:paraId="26B984E7" w14:textId="77777777" w:rsidTr="00655783">
        <w:trPr>
          <w:trHeight w:val="315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AF93CC6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 between means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2C4F" w14:textId="77777777" w:rsidR="00655783" w:rsidRPr="00655783" w:rsidRDefault="00655783" w:rsidP="0065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783">
              <w:rPr>
                <w:rFonts w:ascii="Times New Roman" w:eastAsia="Times New Roman" w:hAnsi="Times New Roman" w:cs="Times New Roman"/>
                <w:sz w:val="24"/>
                <w:szCs w:val="24"/>
              </w:rPr>
              <w:t>-0.04280 ± 0.008006</w:t>
            </w:r>
          </w:p>
        </w:tc>
      </w:tr>
      <w:tr w:rsidR="00655783" w:rsidRPr="00655783" w14:paraId="03A5AF09" w14:textId="77777777" w:rsidTr="00655783">
        <w:trPr>
          <w:trHeight w:val="315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62C6038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1710" w14:textId="77777777" w:rsidR="00655783" w:rsidRPr="00655783" w:rsidRDefault="00655783" w:rsidP="0065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783">
              <w:rPr>
                <w:rFonts w:ascii="Times New Roman" w:eastAsia="Times New Roman" w:hAnsi="Times New Roman" w:cs="Times New Roman"/>
                <w:sz w:val="24"/>
                <w:szCs w:val="24"/>
              </w:rPr>
              <w:t>-0.06503 to -0.02058</w:t>
            </w:r>
          </w:p>
        </w:tc>
      </w:tr>
      <w:tr w:rsidR="00655783" w:rsidRPr="00655783" w14:paraId="15F5F004" w14:textId="77777777" w:rsidTr="00655783">
        <w:trPr>
          <w:trHeight w:val="315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638A72B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R squar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C741" w14:textId="77777777" w:rsidR="00655783" w:rsidRPr="00655783" w:rsidRDefault="00655783" w:rsidP="0065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783">
              <w:rPr>
                <w:rFonts w:ascii="Times New Roman" w:eastAsia="Times New Roman" w:hAnsi="Times New Roman" w:cs="Times New Roman"/>
                <w:sz w:val="24"/>
                <w:szCs w:val="24"/>
              </w:rPr>
              <w:t>0.8772</w:t>
            </w:r>
          </w:p>
        </w:tc>
      </w:tr>
      <w:tr w:rsidR="00655783" w:rsidRPr="00655783" w14:paraId="4775FC91" w14:textId="77777777" w:rsidTr="00655783">
        <w:trPr>
          <w:trHeight w:val="315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7059668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DC29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783" w:rsidRPr="00655783" w14:paraId="34C44188" w14:textId="77777777" w:rsidTr="00655783">
        <w:trPr>
          <w:trHeight w:val="315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4672131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F test to compare variances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1876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783" w:rsidRPr="00655783" w14:paraId="2606595E" w14:textId="77777777" w:rsidTr="00655783">
        <w:trPr>
          <w:trHeight w:val="315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812D000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F,DFn</w:t>
            </w:r>
            <w:proofErr w:type="spellEnd"/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Dfd</w:t>
            </w:r>
            <w:proofErr w:type="spellEnd"/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88C9" w14:textId="77777777" w:rsidR="00655783" w:rsidRPr="00655783" w:rsidRDefault="00655783" w:rsidP="0065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783">
              <w:rPr>
                <w:rFonts w:ascii="Times New Roman" w:eastAsia="Times New Roman" w:hAnsi="Times New Roman" w:cs="Times New Roman"/>
                <w:sz w:val="24"/>
                <w:szCs w:val="24"/>
              </w:rPr>
              <w:t>433.9, 2, 2</w:t>
            </w:r>
          </w:p>
        </w:tc>
      </w:tr>
      <w:tr w:rsidR="00655783" w:rsidRPr="00655783" w14:paraId="6B7DAB9E" w14:textId="77777777" w:rsidTr="00655783">
        <w:trPr>
          <w:trHeight w:val="315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C9F3686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A88A" w14:textId="77777777" w:rsidR="00655783" w:rsidRPr="00655783" w:rsidRDefault="00655783" w:rsidP="0065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783">
              <w:rPr>
                <w:rFonts w:ascii="Times New Roman" w:eastAsia="Times New Roman" w:hAnsi="Times New Roman" w:cs="Times New Roman"/>
                <w:sz w:val="24"/>
                <w:szCs w:val="24"/>
              </w:rPr>
              <w:t>0.0046</w:t>
            </w:r>
          </w:p>
        </w:tc>
      </w:tr>
      <w:tr w:rsidR="00655783" w:rsidRPr="00655783" w14:paraId="1F590E28" w14:textId="77777777" w:rsidTr="00655783">
        <w:trPr>
          <w:trHeight w:val="315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F2DC568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0E1C" w14:textId="77777777" w:rsidR="00655783" w:rsidRPr="00655783" w:rsidRDefault="00655783" w:rsidP="0065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783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55783" w:rsidRPr="00655783" w14:paraId="57F737ED" w14:textId="77777777" w:rsidTr="00655783">
        <w:trPr>
          <w:trHeight w:val="315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680E109" w14:textId="77777777" w:rsidR="00655783" w:rsidRPr="00655783" w:rsidRDefault="00655783" w:rsidP="0065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83">
              <w:rPr>
                <w:rFonts w:ascii="Times New Roman" w:eastAsia="Times New Roman" w:hAnsi="Times New Roman" w:cs="Times New Roman"/>
                <w:sz w:val="20"/>
                <w:szCs w:val="20"/>
              </w:rPr>
              <w:t>Are variances significantly different?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DB35" w14:textId="77777777" w:rsidR="00655783" w:rsidRPr="00655783" w:rsidRDefault="00655783" w:rsidP="0065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783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4229575D" w14:textId="77777777" w:rsidR="00655783" w:rsidRPr="00655783" w:rsidRDefault="00655783" w:rsidP="00655783">
      <w:pPr>
        <w:rPr>
          <w:rFonts w:ascii="Times New Roman" w:hAnsi="Times New Roman" w:cs="Times New Roman"/>
          <w:sz w:val="32"/>
          <w:szCs w:val="32"/>
        </w:rPr>
      </w:pPr>
    </w:p>
    <w:p w14:paraId="47096393" w14:textId="77777777" w:rsidR="00655783" w:rsidRPr="00655783" w:rsidRDefault="00655783" w:rsidP="00655783">
      <w:pPr>
        <w:rPr>
          <w:rFonts w:ascii="Times New Roman" w:hAnsi="Times New Roman" w:cs="Times New Roman"/>
          <w:sz w:val="32"/>
          <w:szCs w:val="32"/>
        </w:rPr>
      </w:pPr>
    </w:p>
    <w:p w14:paraId="4E3DE19B" w14:textId="77777777" w:rsidR="00655783" w:rsidRPr="00655783" w:rsidRDefault="00655783" w:rsidP="00655783">
      <w:pPr>
        <w:rPr>
          <w:rFonts w:ascii="Times New Roman" w:hAnsi="Times New Roman" w:cs="Times New Roman"/>
          <w:sz w:val="32"/>
          <w:szCs w:val="32"/>
        </w:rPr>
      </w:pPr>
    </w:p>
    <w:p w14:paraId="3704E408" w14:textId="77777777" w:rsidR="00655783" w:rsidRPr="00655783" w:rsidRDefault="00655783" w:rsidP="00655783">
      <w:pPr>
        <w:ind w:firstLine="720"/>
        <w:rPr>
          <w:rFonts w:ascii="Times New Roman" w:hAnsi="Times New Roman" w:cs="Times New Roman"/>
          <w:sz w:val="32"/>
          <w:szCs w:val="32"/>
        </w:rPr>
      </w:pPr>
    </w:p>
    <w:p w14:paraId="51ACCFE3" w14:textId="77777777" w:rsidR="00655783" w:rsidRPr="00655783" w:rsidRDefault="00655783" w:rsidP="00655783">
      <w:pPr>
        <w:rPr>
          <w:rFonts w:ascii="Times New Roman" w:hAnsi="Times New Roman" w:cs="Times New Roman"/>
          <w:sz w:val="32"/>
          <w:szCs w:val="32"/>
        </w:rPr>
      </w:pPr>
    </w:p>
    <w:p w14:paraId="6DB00E28" w14:textId="77777777" w:rsidR="005962C9" w:rsidRPr="003F4BEC" w:rsidRDefault="005962C9" w:rsidP="005962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4BE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F4BEC">
        <w:rPr>
          <w:rFonts w:ascii="Times New Roman" w:hAnsi="Times New Roman" w:cs="Times New Roman"/>
          <w:b/>
          <w:bCs/>
          <w:sz w:val="24"/>
          <w:szCs w:val="24"/>
        </w:rPr>
        <w:t xml:space="preserve">. Original data of </w:t>
      </w:r>
      <w:r w:rsidRPr="005962C9">
        <w:rPr>
          <w:rFonts w:ascii="Times New Roman" w:hAnsi="Times New Roman" w:cs="Times New Roman"/>
          <w:b/>
          <w:bCs/>
          <w:sz w:val="24"/>
          <w:szCs w:val="24"/>
        </w:rPr>
        <w:t>NANG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F4BEC">
        <w:rPr>
          <w:rFonts w:ascii="Times New Roman" w:hAnsi="Times New Roman" w:cs="Times New Roman"/>
          <w:b/>
          <w:bCs/>
          <w:sz w:val="24"/>
          <w:szCs w:val="24"/>
        </w:rPr>
        <w:t xml:space="preserve">gene expression measurement in 7-day culture in </w:t>
      </w:r>
      <w:proofErr w:type="spellStart"/>
      <w:r w:rsidRPr="0096024C">
        <w:rPr>
          <w:rFonts w:ascii="Times New Roman" w:hAnsi="Times New Roman" w:cs="Times New Roman"/>
          <w:b/>
          <w:bCs/>
          <w:sz w:val="24"/>
          <w:szCs w:val="24"/>
        </w:rPr>
        <w:t>hiPSCs</w:t>
      </w:r>
      <w:proofErr w:type="spellEnd"/>
      <w:r w:rsidRPr="0096024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61BF471" w14:textId="77777777" w:rsidR="00655783" w:rsidRPr="00655783" w:rsidRDefault="00655783" w:rsidP="00655783">
      <w:pPr>
        <w:rPr>
          <w:rFonts w:ascii="Times New Roman" w:hAnsi="Times New Roman" w:cs="Times New Roman"/>
          <w:sz w:val="32"/>
          <w:szCs w:val="3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83"/>
        <w:gridCol w:w="2027"/>
        <w:gridCol w:w="1987"/>
        <w:gridCol w:w="1743"/>
        <w:gridCol w:w="1933"/>
      </w:tblGrid>
      <w:tr w:rsidR="006946F0" w:rsidRPr="006946F0" w14:paraId="03264C0A" w14:textId="77777777" w:rsidTr="006946F0">
        <w:trPr>
          <w:trHeight w:val="375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497D59B5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8E7599B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E657BE2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596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O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64E4825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64329260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^-</w:t>
            </w:r>
            <w:proofErr w:type="spellStart"/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</w:t>
            </w:r>
            <w:proofErr w:type="spellEnd"/>
          </w:p>
        </w:tc>
      </w:tr>
      <w:tr w:rsidR="006946F0" w:rsidRPr="006946F0" w14:paraId="2DEFD36D" w14:textId="77777777" w:rsidTr="006946F0">
        <w:trPr>
          <w:trHeight w:val="375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C2F8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8BCB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21823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EAA7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252883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BE8A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034648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A4FA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19085</w:t>
            </w:r>
          </w:p>
        </w:tc>
      </w:tr>
      <w:tr w:rsidR="006946F0" w:rsidRPr="006946F0" w14:paraId="75320939" w14:textId="77777777" w:rsidTr="006946F0">
        <w:trPr>
          <w:trHeight w:val="375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D6CF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B7B6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350074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AC45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619918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7CCC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2698440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A4FB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01978</w:t>
            </w:r>
          </w:p>
        </w:tc>
      </w:tr>
      <w:tr w:rsidR="006946F0" w:rsidRPr="006946F0" w14:paraId="4C18A6DD" w14:textId="77777777" w:rsidTr="006946F0">
        <w:trPr>
          <w:trHeight w:val="375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B9F5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B55C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119987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5D98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073234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5B86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953247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EC35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42498</w:t>
            </w:r>
          </w:p>
        </w:tc>
      </w:tr>
      <w:tr w:rsidR="006946F0" w:rsidRPr="006946F0" w14:paraId="31D4DAF3" w14:textId="77777777" w:rsidTr="006946F0">
        <w:trPr>
          <w:trHeight w:val="375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8C63E8E" w14:textId="77777777" w:rsidR="006946F0" w:rsidRPr="006946F0" w:rsidRDefault="00097448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SCs</w:t>
            </w:r>
            <w:r w:rsidR="006946F0"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bFGF</w:t>
            </w:r>
            <w:proofErr w:type="spellEnd"/>
            <w:r w:rsidR="006946F0"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11ng/mL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85AB85D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819385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B5F750A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698448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819F5BF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790626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6F576A2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867427</w:t>
            </w:r>
          </w:p>
        </w:tc>
      </w:tr>
      <w:tr w:rsidR="006946F0" w:rsidRPr="006946F0" w14:paraId="20DAADEF" w14:textId="77777777" w:rsidTr="006946F0">
        <w:trPr>
          <w:trHeight w:val="375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DE07BA9" w14:textId="77777777" w:rsidR="006946F0" w:rsidRPr="006946F0" w:rsidRDefault="00097448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SCs</w:t>
            </w:r>
            <w:r w:rsidR="006946F0"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bFGF</w:t>
            </w:r>
            <w:proofErr w:type="spellEnd"/>
            <w:r w:rsidR="006946F0"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11ng/mL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7F4E500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310569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9020C56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730155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EA02930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195861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1591080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481762</w:t>
            </w:r>
          </w:p>
        </w:tc>
      </w:tr>
      <w:tr w:rsidR="006946F0" w:rsidRPr="006946F0" w14:paraId="7F1A6C53" w14:textId="77777777" w:rsidTr="006946F0">
        <w:trPr>
          <w:trHeight w:val="375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04F5C7B" w14:textId="77777777" w:rsidR="006946F0" w:rsidRPr="006946F0" w:rsidRDefault="00097448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SCs</w:t>
            </w:r>
            <w:r w:rsidR="006946F0"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bFGF</w:t>
            </w:r>
            <w:proofErr w:type="spellEnd"/>
            <w:r w:rsidR="006946F0"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11ng/mL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F9B8610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449672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C731A8A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419879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6CDD243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702072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1081BAD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629201</w:t>
            </w:r>
          </w:p>
        </w:tc>
      </w:tr>
    </w:tbl>
    <w:p w14:paraId="33BA9A00" w14:textId="77777777" w:rsidR="00655783" w:rsidRDefault="00655783" w:rsidP="00655783">
      <w:pPr>
        <w:rPr>
          <w:rFonts w:ascii="Times New Roman" w:hAnsi="Times New Roman" w:cs="Times New Roman"/>
          <w:sz w:val="32"/>
          <w:szCs w:val="32"/>
        </w:rPr>
      </w:pPr>
    </w:p>
    <w:p w14:paraId="18B2B091" w14:textId="77777777" w:rsidR="005962C9" w:rsidRPr="005962C9" w:rsidRDefault="005962C9" w:rsidP="005962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4BE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F4BE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6024C">
        <w:rPr>
          <w:rFonts w:ascii="Times New Roman" w:hAnsi="Times New Roman" w:cs="Times New Roman"/>
          <w:b/>
          <w:bCs/>
          <w:sz w:val="24"/>
          <w:szCs w:val="24"/>
        </w:rPr>
        <w:t xml:space="preserve">Statistical analysis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ANGO </w:t>
      </w:r>
      <w:r w:rsidRPr="0096024C">
        <w:rPr>
          <w:rFonts w:ascii="Times New Roman" w:hAnsi="Times New Roman" w:cs="Times New Roman"/>
          <w:b/>
          <w:bCs/>
          <w:sz w:val="24"/>
          <w:szCs w:val="24"/>
        </w:rPr>
        <w:t>gene expression measurement in 7-day culture in</w:t>
      </w:r>
      <w:r w:rsidRPr="003F4BEC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96024C">
        <w:rPr>
          <w:rFonts w:ascii="Times New Roman" w:hAnsi="Times New Roman" w:cs="Times New Roman"/>
          <w:b/>
          <w:bCs/>
          <w:sz w:val="24"/>
          <w:szCs w:val="24"/>
        </w:rPr>
        <w:t>hiPSCs</w:t>
      </w:r>
      <w:proofErr w:type="spellEnd"/>
    </w:p>
    <w:tbl>
      <w:tblPr>
        <w:tblW w:w="8252" w:type="dxa"/>
        <w:tblLook w:val="04A0" w:firstRow="1" w:lastRow="0" w:firstColumn="1" w:lastColumn="0" w:noHBand="0" w:noVBand="1"/>
      </w:tblPr>
      <w:tblGrid>
        <w:gridCol w:w="5376"/>
        <w:gridCol w:w="2876"/>
      </w:tblGrid>
      <w:tr w:rsidR="006946F0" w:rsidRPr="006946F0" w14:paraId="669E24FE" w14:textId="77777777" w:rsidTr="006946F0">
        <w:trPr>
          <w:trHeight w:val="375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A2C77DB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Analyze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C37B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 1</w:t>
            </w:r>
          </w:p>
        </w:tc>
      </w:tr>
      <w:tr w:rsidR="006946F0" w:rsidRPr="006946F0" w14:paraId="14196806" w14:textId="77777777" w:rsidTr="006946F0">
        <w:trPr>
          <w:trHeight w:val="375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BFDFFE9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lumn A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6D1B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</w:tr>
      <w:tr w:rsidR="006946F0" w:rsidRPr="006946F0" w14:paraId="6C69C79B" w14:textId="77777777" w:rsidTr="006946F0">
        <w:trPr>
          <w:trHeight w:val="375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DB85F09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s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A03C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s</w:t>
            </w:r>
          </w:p>
        </w:tc>
      </w:tr>
      <w:tr w:rsidR="006946F0" w:rsidRPr="006946F0" w14:paraId="3AFD77AF" w14:textId="77777777" w:rsidTr="006946F0">
        <w:trPr>
          <w:trHeight w:val="375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11B6CC9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lumn B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2F05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-ipSCs</w:t>
            </w:r>
            <w:proofErr w:type="spellEnd"/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111ng/mL)</w:t>
            </w:r>
          </w:p>
        </w:tc>
      </w:tr>
      <w:tr w:rsidR="006946F0" w:rsidRPr="006946F0" w14:paraId="3EBB5B87" w14:textId="77777777" w:rsidTr="006946F0">
        <w:trPr>
          <w:trHeight w:val="375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8E53623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B414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46F0" w:rsidRPr="006946F0" w14:paraId="22212158" w14:textId="77777777" w:rsidTr="006946F0">
        <w:trPr>
          <w:trHeight w:val="375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4B3120D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paired t test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458D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46F0" w:rsidRPr="006946F0" w14:paraId="2C17F193" w14:textId="77777777" w:rsidTr="006946F0">
        <w:trPr>
          <w:trHeight w:val="375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C08EEC1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4E63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46</w:t>
            </w:r>
          </w:p>
        </w:tc>
      </w:tr>
      <w:tr w:rsidR="006946F0" w:rsidRPr="006946F0" w14:paraId="6D7BB1E0" w14:textId="77777777" w:rsidTr="006946F0">
        <w:trPr>
          <w:trHeight w:val="300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D9B646D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8323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946F0" w:rsidRPr="006946F0" w14:paraId="5B092F87" w14:textId="77777777" w:rsidTr="006946F0">
        <w:trPr>
          <w:trHeight w:val="300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D63C840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re means </w:t>
            </w:r>
            <w:proofErr w:type="spellStart"/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gnif</w:t>
            </w:r>
            <w:proofErr w:type="spellEnd"/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 different? (P &lt; 0.05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0C0D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6946F0" w:rsidRPr="006946F0" w14:paraId="2674A946" w14:textId="77777777" w:rsidTr="006946F0">
        <w:trPr>
          <w:trHeight w:val="315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A7141F6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ne- or two-tailed P value?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2DC5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wo-tailed</w:t>
            </w:r>
          </w:p>
        </w:tc>
      </w:tr>
      <w:tr w:rsidR="006946F0" w:rsidRPr="006946F0" w14:paraId="0A06CCAD" w14:textId="77777777" w:rsidTr="006946F0">
        <w:trPr>
          <w:trHeight w:val="360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48E9993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, df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909E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=2.889 df=4</w:t>
            </w:r>
          </w:p>
        </w:tc>
      </w:tr>
      <w:tr w:rsidR="006946F0" w:rsidRPr="006946F0" w14:paraId="52B5EB33" w14:textId="77777777" w:rsidTr="006946F0">
        <w:trPr>
          <w:trHeight w:val="360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1E6C311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422F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46F0" w:rsidRPr="006946F0" w14:paraId="59A2C76C" w14:textId="77777777" w:rsidTr="006946F0">
        <w:trPr>
          <w:trHeight w:val="360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80CF379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w big is the difference?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2AAC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46F0" w:rsidRPr="006946F0" w14:paraId="2591066E" w14:textId="77777777" w:rsidTr="006946F0">
        <w:trPr>
          <w:trHeight w:val="300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4C96A40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± SEM of column A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084B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355 ± 0.0004375 N=3</w:t>
            </w:r>
          </w:p>
        </w:tc>
      </w:tr>
      <w:tr w:rsidR="006946F0" w:rsidRPr="006946F0" w14:paraId="63A41AE6" w14:textId="77777777" w:rsidTr="006946F0">
        <w:trPr>
          <w:trHeight w:val="300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7B073FD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± SEM of column B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9C6E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8899 ± 0.03033 N=3</w:t>
            </w:r>
          </w:p>
        </w:tc>
      </w:tr>
      <w:tr w:rsidR="006946F0" w:rsidRPr="006946F0" w14:paraId="529D6088" w14:textId="77777777" w:rsidTr="006946F0">
        <w:trPr>
          <w:trHeight w:val="300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9A8DBD2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fference between means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E134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08764 ± 0.03033</w:t>
            </w:r>
          </w:p>
        </w:tc>
      </w:tr>
      <w:tr w:rsidR="006946F0" w:rsidRPr="006946F0" w14:paraId="03F63916" w14:textId="77777777" w:rsidTr="006946F0">
        <w:trPr>
          <w:trHeight w:val="300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A8D16AC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B973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1718 to -0.003441</w:t>
            </w:r>
          </w:p>
        </w:tc>
      </w:tr>
      <w:tr w:rsidR="006946F0" w:rsidRPr="006946F0" w14:paraId="38C0D13D" w14:textId="77777777" w:rsidTr="006946F0">
        <w:trPr>
          <w:trHeight w:val="300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7F8BF56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 squar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FE84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761</w:t>
            </w:r>
          </w:p>
        </w:tc>
      </w:tr>
      <w:tr w:rsidR="006946F0" w:rsidRPr="006946F0" w14:paraId="569F0D88" w14:textId="77777777" w:rsidTr="006946F0">
        <w:trPr>
          <w:trHeight w:val="300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827EF58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E92D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46F0" w:rsidRPr="006946F0" w14:paraId="6C0FAC93" w14:textId="77777777" w:rsidTr="006946F0">
        <w:trPr>
          <w:trHeight w:val="300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ED6FE5D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 test to compare variances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F51A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46F0" w:rsidRPr="006946F0" w14:paraId="457C7F92" w14:textId="77777777" w:rsidTr="006946F0">
        <w:trPr>
          <w:trHeight w:val="300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05C8435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,DFn</w:t>
            </w:r>
            <w:proofErr w:type="spellEnd"/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d</w:t>
            </w:r>
            <w:proofErr w:type="spellEnd"/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A205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806, 2, 2</w:t>
            </w:r>
          </w:p>
        </w:tc>
      </w:tr>
      <w:tr w:rsidR="006946F0" w:rsidRPr="006946F0" w14:paraId="2BD48E1F" w14:textId="77777777" w:rsidTr="006946F0">
        <w:trPr>
          <w:trHeight w:val="300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436D124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2865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4</w:t>
            </w:r>
          </w:p>
        </w:tc>
      </w:tr>
      <w:tr w:rsidR="006946F0" w:rsidRPr="006946F0" w14:paraId="7B1E2C35" w14:textId="77777777" w:rsidTr="006946F0">
        <w:trPr>
          <w:trHeight w:val="300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45D1687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F5A9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6946F0" w:rsidRPr="006946F0" w14:paraId="644D6D2B" w14:textId="77777777" w:rsidTr="006946F0">
        <w:trPr>
          <w:trHeight w:val="300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F92E8F6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re variances significantly different?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FB02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</w:tr>
    </w:tbl>
    <w:p w14:paraId="0961E49D" w14:textId="77777777" w:rsidR="00655783" w:rsidRPr="00655783" w:rsidRDefault="00655783" w:rsidP="00655783">
      <w:pPr>
        <w:rPr>
          <w:rFonts w:ascii="Times New Roman" w:hAnsi="Times New Roman" w:cs="Times New Roman"/>
          <w:sz w:val="32"/>
          <w:szCs w:val="32"/>
        </w:rPr>
      </w:pPr>
    </w:p>
    <w:p w14:paraId="0B8C1449" w14:textId="77777777" w:rsidR="00655783" w:rsidRPr="00655783" w:rsidRDefault="00655783" w:rsidP="00655783">
      <w:pPr>
        <w:rPr>
          <w:rFonts w:ascii="Times New Roman" w:hAnsi="Times New Roman" w:cs="Times New Roman"/>
          <w:sz w:val="32"/>
          <w:szCs w:val="32"/>
        </w:rPr>
      </w:pPr>
    </w:p>
    <w:p w14:paraId="17F2DF4E" w14:textId="77777777" w:rsidR="0042631C" w:rsidRDefault="0042631C" w:rsidP="00655783">
      <w:pPr>
        <w:rPr>
          <w:rFonts w:ascii="Times New Roman" w:hAnsi="Times New Roman" w:cs="Times New Roman"/>
          <w:sz w:val="32"/>
          <w:szCs w:val="32"/>
        </w:rPr>
      </w:pPr>
    </w:p>
    <w:p w14:paraId="5B6D824F" w14:textId="77777777" w:rsidR="006946F0" w:rsidRDefault="006946F0" w:rsidP="00655783">
      <w:pPr>
        <w:rPr>
          <w:rFonts w:ascii="Times New Roman" w:hAnsi="Times New Roman" w:cs="Times New Roman"/>
          <w:sz w:val="32"/>
          <w:szCs w:val="32"/>
        </w:rPr>
      </w:pPr>
    </w:p>
    <w:p w14:paraId="132CFBC6" w14:textId="77777777" w:rsidR="005962C9" w:rsidRDefault="005962C9" w:rsidP="00655783">
      <w:pPr>
        <w:rPr>
          <w:rFonts w:ascii="Times New Roman" w:hAnsi="Times New Roman" w:cs="Times New Roman"/>
          <w:sz w:val="32"/>
          <w:szCs w:val="32"/>
        </w:rPr>
      </w:pPr>
    </w:p>
    <w:p w14:paraId="3FC3A40F" w14:textId="77777777" w:rsidR="006946F0" w:rsidRPr="005962C9" w:rsidRDefault="005962C9" w:rsidP="005962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4BE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F4BEC">
        <w:rPr>
          <w:rFonts w:ascii="Times New Roman" w:hAnsi="Times New Roman" w:cs="Times New Roman"/>
          <w:b/>
          <w:bCs/>
          <w:sz w:val="24"/>
          <w:szCs w:val="24"/>
        </w:rPr>
        <w:t xml:space="preserve">. Original data of </w:t>
      </w:r>
      <w:r w:rsidRPr="005962C9">
        <w:rPr>
          <w:rFonts w:ascii="Times New Roman" w:hAnsi="Times New Roman" w:cs="Times New Roman"/>
          <w:b/>
          <w:bCs/>
          <w:sz w:val="24"/>
          <w:szCs w:val="24"/>
        </w:rPr>
        <w:t>SOX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F4BEC">
        <w:rPr>
          <w:rFonts w:ascii="Times New Roman" w:hAnsi="Times New Roman" w:cs="Times New Roman"/>
          <w:b/>
          <w:bCs/>
          <w:sz w:val="24"/>
          <w:szCs w:val="24"/>
        </w:rPr>
        <w:t xml:space="preserve">gene expression measurement in 7-day culture in </w:t>
      </w:r>
      <w:proofErr w:type="spellStart"/>
      <w:r w:rsidRPr="0096024C">
        <w:rPr>
          <w:rFonts w:ascii="Times New Roman" w:hAnsi="Times New Roman" w:cs="Times New Roman"/>
          <w:b/>
          <w:bCs/>
          <w:sz w:val="24"/>
          <w:szCs w:val="24"/>
        </w:rPr>
        <w:t>hiPSCs</w:t>
      </w:r>
      <w:proofErr w:type="spellEnd"/>
      <w:r w:rsidRPr="0096024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46"/>
        <w:gridCol w:w="2064"/>
        <w:gridCol w:w="1866"/>
        <w:gridCol w:w="1709"/>
        <w:gridCol w:w="1788"/>
      </w:tblGrid>
      <w:tr w:rsidR="006946F0" w:rsidRPr="006946F0" w14:paraId="18155D0B" w14:textId="77777777" w:rsidTr="006946F0">
        <w:trPr>
          <w:trHeight w:val="375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4F79B814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amp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B97AEEF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GAPDH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51ECE3B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OX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9DA8B3F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6946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dct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701CB33F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^-</w:t>
            </w:r>
            <w:proofErr w:type="spellStart"/>
            <w:r w:rsidRPr="006946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dct</w:t>
            </w:r>
            <w:proofErr w:type="spellEnd"/>
          </w:p>
        </w:tc>
      </w:tr>
      <w:tr w:rsidR="006946F0" w:rsidRPr="006946F0" w14:paraId="2FFB008C" w14:textId="77777777" w:rsidTr="006946F0">
        <w:trPr>
          <w:trHeight w:val="375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2ADE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ntro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3F25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21823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46A1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992332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86AC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774097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5BCF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.18074E-05</w:t>
            </w:r>
          </w:p>
        </w:tc>
      </w:tr>
      <w:tr w:rsidR="006946F0" w:rsidRPr="006946F0" w14:paraId="0F3A3744" w14:textId="77777777" w:rsidTr="006946F0">
        <w:trPr>
          <w:trHeight w:val="375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C75C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ntro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FFB7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350074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13E1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455661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7714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10558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1A06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.18374E-05</w:t>
            </w:r>
          </w:p>
        </w:tc>
      </w:tr>
      <w:tr w:rsidR="006946F0" w:rsidRPr="006946F0" w14:paraId="116E656B" w14:textId="77777777" w:rsidTr="006946F0">
        <w:trPr>
          <w:trHeight w:val="375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F26F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ntro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7825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119987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0BE3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834499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0B9D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714511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3B29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9043E-05</w:t>
            </w:r>
          </w:p>
        </w:tc>
      </w:tr>
      <w:tr w:rsidR="006946F0" w:rsidRPr="006946F0" w14:paraId="0D712E77" w14:textId="77777777" w:rsidTr="006946F0">
        <w:trPr>
          <w:trHeight w:val="375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3358553" w14:textId="77777777" w:rsidR="006946F0" w:rsidRPr="006946F0" w:rsidRDefault="00097448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hiPSCs</w:t>
            </w:r>
            <w:r w:rsidR="006946F0" w:rsidRPr="006946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+bFGF</w:t>
            </w:r>
            <w:proofErr w:type="spellEnd"/>
            <w:r w:rsidR="006946F0" w:rsidRPr="006946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(111ng/mL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748979F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819385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6ED79C4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601772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F65273A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782386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69E9971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0026564</w:t>
            </w:r>
          </w:p>
        </w:tc>
      </w:tr>
      <w:tr w:rsidR="006946F0" w:rsidRPr="006946F0" w14:paraId="2799BBA2" w14:textId="77777777" w:rsidTr="006946F0">
        <w:trPr>
          <w:trHeight w:val="375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A10375D" w14:textId="77777777" w:rsidR="006946F0" w:rsidRPr="006946F0" w:rsidRDefault="00097448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hiPSCs</w:t>
            </w:r>
            <w:r w:rsidR="006946F0" w:rsidRPr="006946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+bFGF</w:t>
            </w:r>
            <w:proofErr w:type="spellEnd"/>
            <w:r w:rsidR="006946F0" w:rsidRPr="006946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(111ng/mL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B28C419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310569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5F7E0B4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765022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1742956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454452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062C12D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00411892</w:t>
            </w:r>
          </w:p>
        </w:tc>
      </w:tr>
      <w:tr w:rsidR="006946F0" w:rsidRPr="006946F0" w14:paraId="27F54738" w14:textId="77777777" w:rsidTr="006946F0">
        <w:trPr>
          <w:trHeight w:val="375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FBFF8FD" w14:textId="77777777" w:rsidR="006946F0" w:rsidRPr="006946F0" w:rsidRDefault="00097448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hiPSCs</w:t>
            </w:r>
            <w:r w:rsidR="006946F0" w:rsidRPr="006946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+bFGF</w:t>
            </w:r>
            <w:proofErr w:type="spellEnd"/>
            <w:r w:rsidR="006946F0" w:rsidRPr="006946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(111ng/mL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2BFD229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449672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3EE36F9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413307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4BFE49E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963634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0B26C66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6946F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00602662</w:t>
            </w:r>
          </w:p>
        </w:tc>
      </w:tr>
    </w:tbl>
    <w:p w14:paraId="07B9F1BC" w14:textId="77777777" w:rsidR="006946F0" w:rsidRDefault="006946F0" w:rsidP="00655783">
      <w:pPr>
        <w:rPr>
          <w:rFonts w:ascii="Times New Roman" w:hAnsi="Times New Roman" w:cs="Times New Roman"/>
          <w:sz w:val="32"/>
          <w:szCs w:val="32"/>
        </w:rPr>
      </w:pPr>
    </w:p>
    <w:p w14:paraId="037B6A3B" w14:textId="77777777" w:rsidR="005962C9" w:rsidRPr="005962C9" w:rsidRDefault="005962C9" w:rsidP="005962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4BE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F4BE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6024C">
        <w:rPr>
          <w:rFonts w:ascii="Times New Roman" w:hAnsi="Times New Roman" w:cs="Times New Roman"/>
          <w:b/>
          <w:bCs/>
          <w:sz w:val="24"/>
          <w:szCs w:val="24"/>
        </w:rPr>
        <w:t xml:space="preserve">Statistical analysis of </w:t>
      </w:r>
      <w:r w:rsidRPr="005962C9">
        <w:rPr>
          <w:rFonts w:ascii="Times New Roman" w:hAnsi="Times New Roman" w:cs="Times New Roman"/>
          <w:b/>
          <w:bCs/>
          <w:sz w:val="24"/>
          <w:szCs w:val="24"/>
        </w:rPr>
        <w:t>SOX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6024C">
        <w:rPr>
          <w:rFonts w:ascii="Times New Roman" w:hAnsi="Times New Roman" w:cs="Times New Roman"/>
          <w:b/>
          <w:bCs/>
          <w:sz w:val="24"/>
          <w:szCs w:val="24"/>
        </w:rPr>
        <w:t>gene expression measurement in 7-day culture in</w:t>
      </w:r>
      <w:r w:rsidRPr="003F4BEC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96024C">
        <w:rPr>
          <w:rFonts w:ascii="Times New Roman" w:hAnsi="Times New Roman" w:cs="Times New Roman"/>
          <w:b/>
          <w:bCs/>
          <w:sz w:val="24"/>
          <w:szCs w:val="24"/>
        </w:rPr>
        <w:t>hiPSCs</w:t>
      </w:r>
      <w:proofErr w:type="spellEnd"/>
    </w:p>
    <w:tbl>
      <w:tblPr>
        <w:tblW w:w="7812" w:type="dxa"/>
        <w:tblLook w:val="04A0" w:firstRow="1" w:lastRow="0" w:firstColumn="1" w:lastColumn="0" w:noHBand="0" w:noVBand="1"/>
      </w:tblPr>
      <w:tblGrid>
        <w:gridCol w:w="4976"/>
        <w:gridCol w:w="2836"/>
      </w:tblGrid>
      <w:tr w:rsidR="006946F0" w:rsidRPr="006946F0" w14:paraId="53A06493" w14:textId="77777777" w:rsidTr="006946F0">
        <w:trPr>
          <w:trHeight w:val="375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0A6FE00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Analyzed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120E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 1</w:t>
            </w:r>
          </w:p>
        </w:tc>
      </w:tr>
      <w:tr w:rsidR="006946F0" w:rsidRPr="006946F0" w14:paraId="3D5E0255" w14:textId="77777777" w:rsidTr="006946F0">
        <w:trPr>
          <w:trHeight w:val="375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B3F2BCD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lumn A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2D7D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</w:tr>
      <w:tr w:rsidR="006946F0" w:rsidRPr="006946F0" w14:paraId="3DC8D931" w14:textId="77777777" w:rsidTr="006946F0">
        <w:trPr>
          <w:trHeight w:val="375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A8C3C43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B7D2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s</w:t>
            </w:r>
          </w:p>
        </w:tc>
      </w:tr>
      <w:tr w:rsidR="006946F0" w:rsidRPr="006946F0" w14:paraId="1C8C75E4" w14:textId="77777777" w:rsidTr="006946F0">
        <w:trPr>
          <w:trHeight w:val="375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D4107D6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lumn B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912F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FGF-ipSCs</w:t>
            </w:r>
            <w:proofErr w:type="spellEnd"/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111ng/mL)</w:t>
            </w:r>
          </w:p>
        </w:tc>
      </w:tr>
      <w:tr w:rsidR="006946F0" w:rsidRPr="006946F0" w14:paraId="214BB957" w14:textId="77777777" w:rsidTr="006946F0">
        <w:trPr>
          <w:trHeight w:val="375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393800C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2C7E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46F0" w:rsidRPr="006946F0" w14:paraId="225CAE55" w14:textId="77777777" w:rsidTr="006946F0">
        <w:trPr>
          <w:trHeight w:val="375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111F0BB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paired t test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23A1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46F0" w:rsidRPr="006946F0" w14:paraId="00D5CA22" w14:textId="77777777" w:rsidTr="006946F0">
        <w:trPr>
          <w:trHeight w:val="375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898BA5C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4033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26</w:t>
            </w:r>
          </w:p>
        </w:tc>
      </w:tr>
      <w:tr w:rsidR="006946F0" w:rsidRPr="006946F0" w14:paraId="2C5A9EC6" w14:textId="77777777" w:rsidTr="006946F0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4B83985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5B83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946F0" w:rsidRPr="006946F0" w14:paraId="275423BF" w14:textId="77777777" w:rsidTr="006946F0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B89DC8F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re means </w:t>
            </w:r>
            <w:proofErr w:type="spellStart"/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gnif</w:t>
            </w:r>
            <w:proofErr w:type="spellEnd"/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 different? (P &lt; 0.05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307D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6946F0" w:rsidRPr="006946F0" w14:paraId="50FED860" w14:textId="77777777" w:rsidTr="006946F0">
        <w:trPr>
          <w:trHeight w:val="315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1EC2549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ne- or two-tailed P value?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45A0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wo-tailed</w:t>
            </w:r>
          </w:p>
        </w:tc>
      </w:tr>
      <w:tr w:rsidR="006946F0" w:rsidRPr="006946F0" w14:paraId="2F890A5C" w14:textId="77777777" w:rsidTr="006946F0">
        <w:trPr>
          <w:trHeight w:val="36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BBFBF21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, df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302D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=3.610 df=4</w:t>
            </w:r>
          </w:p>
        </w:tc>
      </w:tr>
      <w:tr w:rsidR="006946F0" w:rsidRPr="006946F0" w14:paraId="3174FA6B" w14:textId="77777777" w:rsidTr="006946F0">
        <w:trPr>
          <w:trHeight w:val="36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75F475C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6964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46F0" w:rsidRPr="006946F0" w14:paraId="1925997D" w14:textId="77777777" w:rsidTr="006946F0">
        <w:trPr>
          <w:trHeight w:val="36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FB7B395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w big is the difference?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5DBA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46F0" w:rsidRPr="006946F0" w14:paraId="706CB7FE" w14:textId="77777777" w:rsidTr="006946F0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27E200F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± SEM of column A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BC83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.756e-005 ± 1.948e-005 N=3</w:t>
            </w:r>
          </w:p>
        </w:tc>
      </w:tr>
      <w:tr w:rsidR="006946F0" w:rsidRPr="006946F0" w14:paraId="645C86FA" w14:textId="77777777" w:rsidTr="006946F0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5DB7347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± SEM of column B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22C4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4267 ± 9.757e-005 N=3</w:t>
            </w:r>
          </w:p>
        </w:tc>
      </w:tr>
      <w:tr w:rsidR="006946F0" w:rsidRPr="006946F0" w14:paraId="41EF422B" w14:textId="77777777" w:rsidTr="006946F0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CB3137D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fference between mean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871E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0003592 ± 9.950e-005</w:t>
            </w:r>
          </w:p>
        </w:tc>
      </w:tr>
      <w:tr w:rsidR="006946F0" w:rsidRPr="006946F0" w14:paraId="71007B73" w14:textId="77777777" w:rsidTr="006946F0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2CA5546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1640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0006354 to -8.296e-005</w:t>
            </w:r>
          </w:p>
        </w:tc>
      </w:tr>
      <w:tr w:rsidR="006946F0" w:rsidRPr="006946F0" w14:paraId="2620F061" w14:textId="77777777" w:rsidTr="006946F0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A8CE1B0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 squar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00F7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651</w:t>
            </w:r>
          </w:p>
        </w:tc>
      </w:tr>
      <w:tr w:rsidR="006946F0" w:rsidRPr="006946F0" w14:paraId="75144258" w14:textId="77777777" w:rsidTr="006946F0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8B27B40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2110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46F0" w:rsidRPr="006946F0" w14:paraId="3B477204" w14:textId="77777777" w:rsidTr="006946F0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5421A83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 test to compare variance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E6D5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46F0" w:rsidRPr="006946F0" w14:paraId="16CF32D1" w14:textId="77777777" w:rsidTr="006946F0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EEDC803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,DFn</w:t>
            </w:r>
            <w:proofErr w:type="spellEnd"/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d</w:t>
            </w:r>
            <w:proofErr w:type="spellEnd"/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FCA6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.10, 2, 2</w:t>
            </w:r>
          </w:p>
        </w:tc>
      </w:tr>
      <w:tr w:rsidR="006946F0" w:rsidRPr="006946F0" w14:paraId="709CAE02" w14:textId="77777777" w:rsidTr="006946F0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5DD2C7B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3922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766</w:t>
            </w:r>
          </w:p>
        </w:tc>
      </w:tr>
      <w:tr w:rsidR="006946F0" w:rsidRPr="006946F0" w14:paraId="316129E1" w14:textId="77777777" w:rsidTr="006946F0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5CC68B4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A379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</w:tr>
      <w:tr w:rsidR="006946F0" w:rsidRPr="006946F0" w14:paraId="226D519B" w14:textId="77777777" w:rsidTr="006946F0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7907D2B" w14:textId="77777777" w:rsidR="006946F0" w:rsidRPr="006946F0" w:rsidRDefault="006946F0" w:rsidP="00694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re variances significantly different?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D20E" w14:textId="77777777" w:rsidR="006946F0" w:rsidRPr="006946F0" w:rsidRDefault="006946F0" w:rsidP="00694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</w:tbl>
    <w:p w14:paraId="56E07E26" w14:textId="77777777" w:rsidR="006946F0" w:rsidRPr="00655783" w:rsidRDefault="006946F0" w:rsidP="00655783">
      <w:pPr>
        <w:rPr>
          <w:rFonts w:ascii="Times New Roman" w:hAnsi="Times New Roman" w:cs="Times New Roman"/>
          <w:sz w:val="32"/>
          <w:szCs w:val="32"/>
        </w:rPr>
      </w:pPr>
    </w:p>
    <w:sectPr w:rsidR="006946F0" w:rsidRPr="00655783" w:rsidSect="00655783">
      <w:pgSz w:w="11907" w:h="16840" w:code="9"/>
      <w:pgMar w:top="567" w:right="567" w:bottom="567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0MTQzNTOwNLE0MbVQ0lEKTi0uzszPAykwqgUA3pFgbiwAAAA="/>
  </w:docVars>
  <w:rsids>
    <w:rsidRoot w:val="00655783"/>
    <w:rsid w:val="00097448"/>
    <w:rsid w:val="003F4BEC"/>
    <w:rsid w:val="0042631C"/>
    <w:rsid w:val="005962C9"/>
    <w:rsid w:val="00631487"/>
    <w:rsid w:val="00655783"/>
    <w:rsid w:val="006946F0"/>
    <w:rsid w:val="006E2C67"/>
    <w:rsid w:val="0096024C"/>
    <w:rsid w:val="00D8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C7616"/>
  <w15:chartTrackingRefBased/>
  <w15:docId w15:val="{F76A6E77-D29D-4817-8DAA-1D65CEBD7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basedOn w:val="DefaultParagraphFont"/>
    <w:rsid w:val="003F4B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0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0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bio rastgar</cp:lastModifiedBy>
  <cp:revision>2</cp:revision>
  <dcterms:created xsi:type="dcterms:W3CDTF">2024-05-16T15:51:00Z</dcterms:created>
  <dcterms:modified xsi:type="dcterms:W3CDTF">2024-05-16T15:51:00Z</dcterms:modified>
</cp:coreProperties>
</file>